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620"/>
        <w:gridCol w:w="3060"/>
        <w:gridCol w:w="1080"/>
        <w:gridCol w:w="900"/>
        <w:gridCol w:w="1080"/>
      </w:tblGrid>
      <w:tr>
        <w:trPr/>
        <w:tc>
          <w:tcPr>
            <w:tcW w:w="17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Epitope l</w:t>
            </w:r>
            <w:r>
              <w:rPr>
                <w:b/>
                <w:sz w:val="16"/>
                <w:szCs w:val="16"/>
                <w:lang w:val="en-GB"/>
              </w:rPr>
              <w:t xml:space="preserve">ocation 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</w:rPr>
              <w:t xml:space="preserve">Epitope classification </w:t>
            </w:r>
            <w:r>
              <w:rPr>
                <w:b/>
                <w:bCs/>
                <w:sz w:val="16"/>
                <w:szCs w:val="16"/>
                <w:vertAlign w:val="superscript"/>
              </w:rPr>
              <w:t>b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</w:rPr>
              <w:t xml:space="preserve">Epitope sequence </w:t>
            </w:r>
            <w:r>
              <w:rPr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</w:rPr>
              <w:t xml:space="preserve">Epitope position </w:t>
            </w:r>
            <w:r>
              <w:rPr>
                <w:b/>
                <w:bCs/>
                <w:sz w:val="16"/>
                <w:szCs w:val="16"/>
                <w:vertAlign w:val="superscript"/>
              </w:rPr>
              <w:t>d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Epitope Lengh 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</w:rPr>
              <w:t>Epitope score</w:t>
            </w:r>
          </w:p>
        </w:tc>
      </w:tr>
      <w:tr>
        <w:trPr>
          <w:trHeight w:val="109" w:hRule="atLeast"/>
        </w:trPr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cap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NACLR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PVVYKINVVNQG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220-237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.25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cap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PGDLVLR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D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VVVED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342-3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.21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cap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NNVVV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K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SCSDCGTCTSCAE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404-4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.21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cap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WKGVAATHMCVVDTCD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P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VCVG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427-4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.20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cap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VTTVINEPCV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Q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VS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308-3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.20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cap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SLQY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K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VLVRAQ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387-3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.19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cap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WSYV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KPVEYVISV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326-3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.19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cap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KITVWVKPLKEGCCFTAATVCA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PEIRSVTKCGQPAICVKQ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75-2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.19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cap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VY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R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ICVTS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451-4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.18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cap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ARNVVV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E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N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241-2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.17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cap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IAT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V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SYC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293-3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.15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cap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NTVVF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D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SLPR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493-5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.15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cap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SPGVTVLEAAGAQISC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N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KVVWT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357-3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.15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cap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RRAVT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I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FAVTSVASLFASGVLE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6-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.14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cap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TITVEF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PL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277-2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.14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cap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CAD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V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IITQQLPCEAEFVRS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31-1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.13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cap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TVEFSVTL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K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AVS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508-5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.13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cap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EAILSSDTLT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V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PV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526-5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.13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cap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ETLVDRKEVAP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V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H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64-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.12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2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cap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SKELQP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V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SF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474-4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.11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2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cap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ITQAVPE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Y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ATVGSPYPLE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05-1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.11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2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cap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NVSL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M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L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466-4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.10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2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cap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GQRVLT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F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259-2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.09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2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cap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TNVIS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L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AD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36-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.09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2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cap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PD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YA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251-2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.074</w:t>
            </w:r>
          </w:p>
        </w:tc>
      </w:tr>
      <w:tr>
        <w:trPr>
          <w:trHeight w:val="249" w:hRule="atLeast"/>
        </w:trPr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26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cap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GKL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V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WKI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59-165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.059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szCs w:val="20"/>
          <w:lang w:val="en-GB"/>
        </w:rPr>
        <w:t xml:space="preserve">The antigenicity prediction was performed using the Antigenic program. </w:t>
      </w: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: Epitope location in the N-terminal (Nt) or the C-terminal (Ct) region in the OmcB protein, </w:t>
      </w: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: Epitope classification according to the antigenicity prediction of the OmcB protein, </w:t>
      </w:r>
      <w:r>
        <w:rPr>
          <w:sz w:val="20"/>
          <w:szCs w:val="20"/>
          <w:vertAlign w:val="superscript"/>
          <w:lang w:val="en-GB"/>
        </w:rPr>
        <w:t>c</w:t>
      </w:r>
      <w:r>
        <w:rPr>
          <w:sz w:val="20"/>
          <w:szCs w:val="20"/>
          <w:lang w:val="en-GB"/>
        </w:rPr>
        <w:t xml:space="preserve">: Sequence of the epitope, the residue in bold is the amino acid with the highest score in the antigenicity prediction, </w:t>
      </w:r>
      <w:r>
        <w:rPr>
          <w:sz w:val="20"/>
          <w:szCs w:val="20"/>
          <w:vertAlign w:val="superscript"/>
          <w:lang w:val="en-GB"/>
        </w:rPr>
        <w:t>d</w:t>
      </w:r>
      <w:r>
        <w:rPr>
          <w:sz w:val="20"/>
          <w:szCs w:val="20"/>
          <w:lang w:val="en-GB"/>
        </w:rPr>
        <w:t xml:space="preserve">: Epitope position in the full lengh OmcB protein.  </w:t>
      </w:r>
      <w:r>
        <w:rPr>
          <w:b/>
          <w:sz w:val="20"/>
          <w:szCs w:val="20"/>
          <w:lang w:val="en-GB"/>
        </w:rPr>
        <w:t xml:space="preserve"> </w:t>
      </w:r>
    </w:p>
    <w:sectPr>
      <w:type w:val="nextPage"/>
      <w:pgSz w:w="9752" w:h="13098"/>
      <w:pgMar w:left="289" w:right="289" w:gutter="0" w:header="0" w:top="289" w:footer="0" w:bottom="4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fr-FR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1T10:21:00Z</dcterms:created>
  <dc:creator>FMS</dc:creator>
  <dc:description/>
  <cp:keywords/>
  <dc:language>en-US</dc:language>
  <cp:lastModifiedBy>Faculté de Médecine Sfax</cp:lastModifiedBy>
  <dcterms:modified xsi:type="dcterms:W3CDTF">2008-11-17T11:25:00Z</dcterms:modified>
  <cp:revision>10</cp:revision>
  <dc:subject/>
  <dc:title>Table 2</dc:title>
</cp:coreProperties>
</file>